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415" w:before="260" w:after="260"/>
        <w:outlineLvl w:val="1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  <w:t>Appendix S1. Countries analyzed in the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2077"/>
        <w:gridCol w:w="2077"/>
        <w:gridCol w:w="2077"/>
      </w:tblGrid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an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ech</w:t>
            </w:r>
            <w:r>
              <w:rPr>
                <w:rFonts w:cs="Times New Roman" w:ascii="Times New Roman" w:hAnsi="Times New Roman"/>
              </w:rPr>
              <w:t xml:space="preserve"> republic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nam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eland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er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mark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guay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gol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ican</w:t>
            </w:r>
            <w:r>
              <w:rPr>
                <w:rFonts w:cs="Times New Roman" w:ascii="Times New Roman" w:hAnsi="Times New Roman"/>
              </w:rPr>
              <w:t xml:space="preserve"> republic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</w:t>
            </w:r>
            <w:r>
              <w:rPr>
                <w:rFonts w:cs="Times New Roman" w:ascii="Times New Roman" w:hAnsi="Times New Roman"/>
              </w:rPr>
              <w:t>apa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rgentin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uado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lippines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da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en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ypt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and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zakhsta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Salvado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tugal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itre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man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orea republic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erbaija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on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wait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wand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rgyzsta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arus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inland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audi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rab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aos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elgium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huan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itzerland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en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edon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erra Leon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ia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iv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agasca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vak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swan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wi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ven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zania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razil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 xml:space="preserve">outh </w:t>
            </w:r>
            <w:r>
              <w:rPr>
                <w:rFonts w:cs="Times New Roman" w:ascii="Times New Roman" w:hAnsi="Times New Roman"/>
              </w:rPr>
              <w:t>Afric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i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pai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ogo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</w:t>
            </w:r>
            <w:r>
              <w:rPr>
                <w:rFonts w:cs="Times New Roman" w:ascii="Times New Roman" w:hAnsi="Times New Roman"/>
              </w:rPr>
              <w:t xml:space="preserve"> Faso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uritan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ri lank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sia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undi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xico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urkey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od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ldova republic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v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menista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gol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bano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nda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ad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rocco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ranc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raine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entral African rep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zambiq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nited kingdom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ad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ib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nited states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il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pal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c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uguay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in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herlands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temal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zbekista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mb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 xml:space="preserve">ew </w:t>
            </w:r>
            <w:r>
              <w:rPr>
                <w:rFonts w:cs="Times New Roman" w:ascii="Times New Roman" w:hAnsi="Times New Roman"/>
              </w:rPr>
              <w:t>Zealand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uine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ezuela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ngo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aragu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duras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etnam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ngo, Dem. Rep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ige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ngary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me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sta Ric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nd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mbia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te d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Ivoir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way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mbabw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at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ran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0:30:00Z</dcterms:created>
  <dc:creator>mark</dc:creator>
  <dc:description/>
  <cp:keywords/>
  <dc:language>en-US</dc:language>
  <cp:lastModifiedBy>cwj</cp:lastModifiedBy>
  <dcterms:modified xsi:type="dcterms:W3CDTF">2011-12-26T08:07:00Z</dcterms:modified>
  <cp:revision>2</cp:revision>
  <dc:subject/>
  <dc:title/>
</cp:coreProperties>
</file>